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74" w:type="dxa"/>
        <w:tblLook w:val="04A0" w:firstRow="1" w:lastRow="0" w:firstColumn="1" w:lastColumn="0" w:noHBand="0" w:noVBand="1"/>
      </w:tblPr>
      <w:tblGrid>
        <w:gridCol w:w="4311"/>
        <w:gridCol w:w="380"/>
        <w:gridCol w:w="1452"/>
        <w:gridCol w:w="604"/>
        <w:gridCol w:w="604"/>
        <w:gridCol w:w="266"/>
        <w:gridCol w:w="1113"/>
        <w:gridCol w:w="566"/>
        <w:gridCol w:w="604"/>
      </w:tblGrid>
      <w:tr w:rsidR="002D3AF0" w:rsidRPr="00FA0182" w:rsidTr="00F37625">
        <w:trPr>
          <w:trHeight w:val="30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inal</w:t>
            </w:r>
          </w:p>
        </w:tc>
      </w:tr>
      <w:tr w:rsidR="002D3AF0" w:rsidRPr="00FA0182" w:rsidTr="00F37625">
        <w:trPr>
          <w:trHeight w:val="300"/>
        </w:trPr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2D3AF0" w:rsidRPr="00FA0182" w:rsidTr="00F37625">
        <w:trPr>
          <w:trHeight w:val="285"/>
        </w:trPr>
        <w:tc>
          <w:tcPr>
            <w:tcW w:w="4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in household containers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upae in household containe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807FC1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2D3AF0"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807FC1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2D3AF0"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D3AF0" w:rsidRPr="00FA0182" w:rsidTr="00F37625">
        <w:trPr>
          <w:trHeight w:val="13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  <w:bookmarkStart w:id="0" w:name="_GoBack"/>
            <w:bookmarkEnd w:id="0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807FC1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2D3AF0"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D3AF0" w:rsidRPr="00FA0182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807FC1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2D3AF0"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3AF0" w:rsidRPr="00FA0182" w:rsidRDefault="002D3AF0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2D3AF0" w:rsidRPr="00FA0182" w:rsidTr="00F37625">
        <w:trPr>
          <w:trHeight w:val="300"/>
        </w:trPr>
        <w:tc>
          <w:tcPr>
            <w:tcW w:w="6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RRs did not converge for these indicators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3AF0" w:rsidRPr="00FA0182" w:rsidRDefault="002D3AF0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EC2E99" w:rsidRDefault="00807FC1"/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AF0"/>
    <w:rsid w:val="002D3AF0"/>
    <w:rsid w:val="00807FC1"/>
    <w:rsid w:val="00C01F9B"/>
    <w:rsid w:val="00F9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ED2D7-35E0-4ABF-AC76-55AC664C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2</cp:revision>
  <dcterms:created xsi:type="dcterms:W3CDTF">2016-10-20T17:53:00Z</dcterms:created>
  <dcterms:modified xsi:type="dcterms:W3CDTF">2017-03-01T16:06:00Z</dcterms:modified>
</cp:coreProperties>
</file>